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jc w:val="center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l table 1. </w:t>
      </w:r>
      <w:r>
        <w:rPr>
          <w:rFonts w:hint="default" w:ascii="Times New Roman" w:hAnsi="Times New Roman" w:cs="Times New Roman"/>
        </w:rPr>
        <w:t>31 primary applicati</w:t>
      </w:r>
      <w:bookmarkStart w:id="0" w:name="_GoBack"/>
      <w:bookmarkEnd w:id="0"/>
      <w:r>
        <w:rPr>
          <w:rFonts w:hint="default" w:ascii="Times New Roman" w:hAnsi="Times New Roman" w:cs="Times New Roman"/>
        </w:rPr>
        <w:t>on codes in the Department of Health Sciences (H01 to H31)</w:t>
      </w:r>
    </w:p>
    <w:p>
      <w:pPr>
        <w:spacing w:after="0" w:line="240" w:lineRule="auto"/>
        <w:rPr>
          <w:rFonts w:hint="default" w:ascii="Times New Roman" w:hAnsi="Times New Roman" w:cs="Times New Roman"/>
        </w:rPr>
      </w:pPr>
    </w:p>
    <w:tbl>
      <w:tblPr>
        <w:tblStyle w:val="5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74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pplication Code</w:t>
            </w:r>
          </w:p>
        </w:tc>
        <w:tc>
          <w:tcPr>
            <w:tcW w:w="390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e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01</w:t>
            </w:r>
          </w:p>
        </w:tc>
        <w:tc>
          <w:tcPr>
            <w:tcW w:w="3908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spiratory 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02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rculatory 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03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gestive 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04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productive system/ perinatology/neonatolo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05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rinary 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06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rthopedics and sports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07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docrine system/metabolism and nutrition sup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08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lood 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09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eurological and psychiatric dise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0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dical immunolo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1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kin and appendag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2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phthalmolo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3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torhinolaryngology head and neck 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4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ral and craniomaxillo-facial 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5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mergency and intensive care medicine/trauma/ burns/plastic surg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6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ncolo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7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habilitation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8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dical imaging and biomedical engineer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9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dical pathogenic microorganisms and inf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0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aboratory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1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pecial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2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diolo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3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rensic sci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4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demiology/occupational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5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rontolo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6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eventive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7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inese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8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inese materia medi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9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tegrated Chinese and western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30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teria medi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31</w:t>
            </w:r>
          </w:p>
        </w:tc>
        <w:tc>
          <w:tcPr>
            <w:tcW w:w="390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harmacology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2240" w:h="15840"/>
      <w:pgMar w:top="1440" w:right="1440" w:bottom="144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166"/>
    <w:rsid w:val="005A5E3B"/>
    <w:rsid w:val="007822A7"/>
    <w:rsid w:val="00B16EEA"/>
    <w:rsid w:val="00B44164"/>
    <w:rsid w:val="00BB3C87"/>
    <w:rsid w:val="00CA5166"/>
    <w:rsid w:val="00E50EA9"/>
    <w:rsid w:val="01B96032"/>
    <w:rsid w:val="1BE407A0"/>
    <w:rsid w:val="2B7B0399"/>
    <w:rsid w:val="3B570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3">
    <w:name w:val="header"/>
    <w:basedOn w:val="1"/>
    <w:link w:val="7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table" w:styleId="5">
    <w:name w:val="Table Grid"/>
    <w:basedOn w:val="4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</w:style>
  <w:style w:type="character" w:customStyle="1" w:styleId="8">
    <w:name w:val="页脚 字符"/>
    <w:basedOn w:val="6"/>
    <w:link w:val="2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8</Words>
  <Characters>846</Characters>
  <Lines>7</Lines>
  <Paragraphs>1</Paragraphs>
  <TotalTime>19</TotalTime>
  <ScaleCrop>false</ScaleCrop>
  <LinksUpToDate>false</LinksUpToDate>
  <CharactersWithSpaces>993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9T07:03:00Z</dcterms:created>
  <dc:creator>微软</dc:creator>
  <cp:lastModifiedBy>Wen-qing Xie</cp:lastModifiedBy>
  <dcterms:modified xsi:type="dcterms:W3CDTF">2021-10-23T16:55:5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2DC3733145A4477A9FD0269FB457FDA7</vt:lpwstr>
  </property>
</Properties>
</file>